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065" w:rsidRPr="007C1FAB" w:rsidRDefault="007C1FAB" w:rsidP="000D0DF5">
      <w:pPr>
        <w:spacing w:line="276" w:lineRule="auto"/>
        <w:rPr>
          <w:b/>
          <w:sz w:val="24"/>
          <w:szCs w:val="24"/>
        </w:rPr>
      </w:pPr>
      <w:r w:rsidRPr="007C1FAB">
        <w:rPr>
          <w:b/>
          <w:sz w:val="24"/>
          <w:szCs w:val="24"/>
        </w:rPr>
        <w:t>I</w:t>
      </w:r>
      <w:r w:rsidR="0042255E" w:rsidRPr="007C1FAB">
        <w:rPr>
          <w:b/>
          <w:sz w:val="24"/>
          <w:szCs w:val="24"/>
        </w:rPr>
        <w:t xml:space="preserve">nterview </w:t>
      </w:r>
      <w:r w:rsidR="00A479A0" w:rsidRPr="007C1FAB">
        <w:rPr>
          <w:b/>
          <w:sz w:val="24"/>
          <w:szCs w:val="24"/>
        </w:rPr>
        <w:t>topic guide</w:t>
      </w:r>
    </w:p>
    <w:p w:rsidR="00815E4F" w:rsidRPr="007C1FAB" w:rsidRDefault="00815E4F" w:rsidP="000D0DF5">
      <w:pPr>
        <w:spacing w:line="276" w:lineRule="auto"/>
      </w:pPr>
    </w:p>
    <w:p w:rsidR="00DE2628" w:rsidRPr="007C1FAB" w:rsidRDefault="00463617" w:rsidP="00463617">
      <w:pPr>
        <w:spacing w:line="276" w:lineRule="auto"/>
      </w:pPr>
      <w:r w:rsidRPr="007C1FAB">
        <w:t>1.</w:t>
      </w:r>
      <w:r w:rsidRPr="007C1FAB">
        <w:tab/>
      </w:r>
      <w:r w:rsidR="00DE2628" w:rsidRPr="007C1FAB">
        <w:t xml:space="preserve">Thinking about your recent episode [at service]. Can you say a little about what </w:t>
      </w:r>
      <w:r w:rsidR="005D3989" w:rsidRPr="007C1FAB">
        <w:t xml:space="preserve">happened?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DE2628" w:rsidRPr="007C1FAB" w:rsidTr="0042273D">
        <w:tc>
          <w:tcPr>
            <w:tcW w:w="9242" w:type="dxa"/>
          </w:tcPr>
          <w:p w:rsidR="00DE2628" w:rsidRPr="007C1FAB" w:rsidRDefault="00DE2628" w:rsidP="000D0DF5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5D3989" w:rsidRPr="007C1FAB" w:rsidRDefault="005D3989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hat was the health problem?</w:t>
            </w:r>
          </w:p>
          <w:p w:rsidR="00DE2628" w:rsidRPr="007C1FAB" w:rsidRDefault="00463617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H</w:t>
            </w:r>
            <w:r w:rsidR="000930B2" w:rsidRPr="007C1FAB">
              <w:t>ow l</w:t>
            </w:r>
            <w:bookmarkStart w:id="0" w:name="_GoBack"/>
            <w:bookmarkEnd w:id="0"/>
            <w:r w:rsidR="000930B2" w:rsidRPr="007C1FAB">
              <w:t>ong had you</w:t>
            </w:r>
            <w:r w:rsidR="00DE2628" w:rsidRPr="007C1FAB">
              <w:t xml:space="preserve"> experienced symptoms?</w:t>
            </w:r>
          </w:p>
          <w:p w:rsidR="00DE2628" w:rsidRPr="007C1FAB" w:rsidRDefault="00463617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H</w:t>
            </w:r>
            <w:r w:rsidR="000930B2" w:rsidRPr="007C1FAB">
              <w:t>ad you</w:t>
            </w:r>
            <w:r w:rsidR="00DE2628" w:rsidRPr="007C1FAB">
              <w:t xml:space="preserve"> tried any self-care?</w:t>
            </w:r>
          </w:p>
          <w:p w:rsidR="00DE2628" w:rsidRPr="007C1FAB" w:rsidRDefault="00463617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</w:t>
            </w:r>
            <w:r w:rsidR="00DE2628" w:rsidRPr="007C1FAB">
              <w:t>as it a problem experienced before?</w:t>
            </w:r>
          </w:p>
          <w:p w:rsidR="00DE2628" w:rsidRPr="007C1FAB" w:rsidRDefault="000D0DF5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as there anything that particularly worried you</w:t>
            </w:r>
            <w:r w:rsidR="00DE2628" w:rsidRPr="007C1FAB">
              <w:t xml:space="preserve"> about the situation?</w:t>
            </w:r>
          </w:p>
        </w:tc>
      </w:tr>
    </w:tbl>
    <w:p w:rsidR="000930B2" w:rsidRPr="007C1FAB" w:rsidRDefault="000930B2" w:rsidP="000930B2">
      <w:pPr>
        <w:pStyle w:val="ListParagraph"/>
        <w:spacing w:line="276" w:lineRule="auto"/>
      </w:pPr>
    </w:p>
    <w:p w:rsidR="00D51CDC" w:rsidRPr="007C1FAB" w:rsidRDefault="00463617" w:rsidP="00463617">
      <w:pPr>
        <w:spacing w:line="276" w:lineRule="auto"/>
        <w:ind w:left="720" w:hanging="720"/>
      </w:pPr>
      <w:r w:rsidRPr="007C1FAB">
        <w:t>2.</w:t>
      </w:r>
      <w:r w:rsidRPr="007C1FAB">
        <w:tab/>
      </w:r>
      <w:r w:rsidR="00750D17" w:rsidRPr="007C1FAB">
        <w:t>You made contact with [</w:t>
      </w:r>
      <w:r w:rsidR="00AD4B1B" w:rsidRPr="007C1FAB">
        <w:t>X</w:t>
      </w:r>
      <w:r w:rsidR="00750D17" w:rsidRPr="007C1FAB">
        <w:t xml:space="preserve"> service] on [day of week]. </w:t>
      </w:r>
      <w:r w:rsidR="00D51CDC" w:rsidRPr="007C1FAB">
        <w:t>Was there a reason why you made contact on that particular day</w:t>
      </w:r>
      <w:r w:rsidR="00CA41EC" w:rsidRPr="007C1FAB">
        <w:t>/time</w:t>
      </w:r>
      <w:r w:rsidR="007C1FAB" w:rsidRPr="007C1FAB">
        <w:t>? (</w:t>
      </w:r>
      <w:proofErr w:type="spellStart"/>
      <w:proofErr w:type="gramStart"/>
      <w:r w:rsidR="007C1FAB" w:rsidRPr="007C1FAB">
        <w:t>ie</w:t>
      </w:r>
      <w:proofErr w:type="spellEnd"/>
      <w:proofErr w:type="gramEnd"/>
      <w:r w:rsidR="007C1FAB" w:rsidRPr="007C1FAB">
        <w:t xml:space="preserve"> rather than</w:t>
      </w:r>
      <w:r w:rsidR="00D51CDC" w:rsidRPr="007C1FAB">
        <w:t xml:space="preserve"> another day that week</w:t>
      </w:r>
      <w:r w:rsidR="00CA41EC" w:rsidRPr="007C1FAB">
        <w:t>/another time that day</w:t>
      </w:r>
      <w:r w:rsidR="00D51CDC" w:rsidRPr="007C1FAB">
        <w:t>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B34F08" w:rsidRPr="007C1FAB" w:rsidTr="00B34F08">
        <w:tc>
          <w:tcPr>
            <w:tcW w:w="9242" w:type="dxa"/>
          </w:tcPr>
          <w:p w:rsidR="00DE2628" w:rsidRPr="007C1FAB" w:rsidRDefault="00B34F08" w:rsidP="000D0DF5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DE2628" w:rsidRPr="007C1FAB" w:rsidRDefault="00463617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U</w:t>
            </w:r>
            <w:r w:rsidR="00A075C7" w:rsidRPr="007C1FAB">
              <w:t>rgency of health problem</w:t>
            </w:r>
          </w:p>
          <w:p w:rsidR="00DE2628" w:rsidRPr="007C1FAB" w:rsidRDefault="00463617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</w:t>
            </w:r>
            <w:r w:rsidR="00DE2628" w:rsidRPr="007C1FAB">
              <w:t>ork commitments, childcare</w:t>
            </w:r>
          </w:p>
          <w:p w:rsidR="00B34F08" w:rsidRPr="007C1FAB" w:rsidRDefault="00463617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T</w:t>
            </w:r>
            <w:r w:rsidR="00B34F08" w:rsidRPr="007C1FAB">
              <w:t>ransport [if appropriate]</w:t>
            </w:r>
          </w:p>
          <w:p w:rsidR="00356701" w:rsidRPr="007C1FAB" w:rsidRDefault="00463617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</w:t>
            </w:r>
            <w:r w:rsidR="00DE2628" w:rsidRPr="007C1FAB">
              <w:t>hy at that particular time of day?  Had something changed</w:t>
            </w:r>
            <w:r w:rsidR="009B5544" w:rsidRPr="007C1FAB">
              <w:t>?</w:t>
            </w:r>
          </w:p>
        </w:tc>
      </w:tr>
    </w:tbl>
    <w:p w:rsidR="00B34F08" w:rsidRPr="007C1FAB" w:rsidRDefault="00B34F08" w:rsidP="000D0DF5">
      <w:pPr>
        <w:pStyle w:val="ListParagraph"/>
        <w:spacing w:line="276" w:lineRule="auto"/>
      </w:pPr>
    </w:p>
    <w:p w:rsidR="00A479A0" w:rsidRPr="007C1FAB" w:rsidRDefault="00463617" w:rsidP="00463617">
      <w:pPr>
        <w:spacing w:line="276" w:lineRule="auto"/>
      </w:pPr>
      <w:r w:rsidRPr="007C1FAB">
        <w:t>3.</w:t>
      </w:r>
      <w:r w:rsidRPr="007C1FAB">
        <w:tab/>
      </w:r>
      <w:r w:rsidR="00A479A0" w:rsidRPr="007C1FAB">
        <w:t>Prior to contacting the service, had you sought help from anywhere els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B34F08" w:rsidRPr="007C1FAB" w:rsidTr="000D0DF5">
        <w:trPr>
          <w:trHeight w:val="1337"/>
        </w:trPr>
        <w:tc>
          <w:tcPr>
            <w:tcW w:w="9242" w:type="dxa"/>
          </w:tcPr>
          <w:p w:rsidR="009B5544" w:rsidRPr="007C1FAB" w:rsidRDefault="00B34F08" w:rsidP="000D0DF5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9B5544" w:rsidRPr="007C1FAB" w:rsidRDefault="000D0DF5" w:rsidP="005D3989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 xml:space="preserve">Any other services you tried to access by phone or in person?  </w:t>
            </w:r>
            <w:r w:rsidR="00463617" w:rsidRPr="007C1FAB">
              <w:t>W</w:t>
            </w:r>
            <w:r w:rsidR="00B34F08" w:rsidRPr="007C1FAB">
              <w:t>here and when</w:t>
            </w:r>
            <w:r w:rsidR="009B5544" w:rsidRPr="007C1FAB">
              <w:t xml:space="preserve">?  </w:t>
            </w:r>
          </w:p>
          <w:p w:rsidR="00356701" w:rsidRPr="007C1FAB" w:rsidRDefault="00B34F08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hat was the outcome?</w:t>
            </w:r>
            <w:r w:rsidR="000D0DF5" w:rsidRPr="007C1FAB">
              <w:t xml:space="preserve">  Has that happened before when you’ve tried to get help from this service?</w:t>
            </w:r>
          </w:p>
        </w:tc>
      </w:tr>
    </w:tbl>
    <w:p w:rsidR="00B34F08" w:rsidRPr="007C1FAB" w:rsidRDefault="00B34F08" w:rsidP="000D0DF5">
      <w:pPr>
        <w:pStyle w:val="ListParagraph"/>
        <w:spacing w:line="276" w:lineRule="auto"/>
      </w:pPr>
    </w:p>
    <w:p w:rsidR="00A479A0" w:rsidRPr="007C1FAB" w:rsidRDefault="00463617" w:rsidP="00463617">
      <w:pPr>
        <w:spacing w:line="276" w:lineRule="auto"/>
      </w:pPr>
      <w:r w:rsidRPr="007C1FAB">
        <w:t>4.</w:t>
      </w:r>
      <w:r w:rsidRPr="007C1FAB">
        <w:tab/>
      </w:r>
      <w:r w:rsidR="00A479A0" w:rsidRPr="007C1FAB">
        <w:t xml:space="preserve">Were there any other health services which you </w:t>
      </w:r>
      <w:r w:rsidR="00B34F08" w:rsidRPr="007C1FAB">
        <w:rPr>
          <w:i/>
        </w:rPr>
        <w:t>think could have</w:t>
      </w:r>
      <w:r w:rsidR="00B34F08" w:rsidRPr="007C1FAB">
        <w:t xml:space="preserve"> helped with your problem</w:t>
      </w:r>
      <w:r w:rsidR="00A479A0" w:rsidRPr="007C1FAB"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B34F08" w:rsidRPr="007C1FAB" w:rsidTr="00B34F08">
        <w:tc>
          <w:tcPr>
            <w:tcW w:w="9242" w:type="dxa"/>
          </w:tcPr>
          <w:p w:rsidR="009B5544" w:rsidRPr="007C1FAB" w:rsidRDefault="00B34F08" w:rsidP="000D0DF5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9819AC" w:rsidRPr="007C1FAB" w:rsidRDefault="000D0DF5" w:rsidP="00AD4B1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 xml:space="preserve">Did you think about other options?  </w:t>
            </w:r>
            <w:r w:rsidR="000930B2" w:rsidRPr="007C1FAB">
              <w:t>S</w:t>
            </w:r>
            <w:r w:rsidR="005D3989" w:rsidRPr="007C1FAB">
              <w:t xml:space="preserve">uggest options if they don’t mention </w:t>
            </w:r>
            <w:r w:rsidR="000930B2" w:rsidRPr="007C1FAB">
              <w:t>(</w:t>
            </w:r>
            <w:r w:rsidR="009819AC" w:rsidRPr="007C1FAB">
              <w:t xml:space="preserve">list </w:t>
            </w:r>
            <w:r w:rsidR="000930B2" w:rsidRPr="007C1FAB">
              <w:t xml:space="preserve">other options depending on problem, service contacted and location e.g. </w:t>
            </w:r>
            <w:r w:rsidR="000C6ABD" w:rsidRPr="007C1FAB">
              <w:t xml:space="preserve">NHS 111, </w:t>
            </w:r>
            <w:r w:rsidR="000930B2" w:rsidRPr="007C1FAB">
              <w:t xml:space="preserve">walk-in centre, minor injuries unit, out of hours GP </w:t>
            </w:r>
            <w:proofErr w:type="spellStart"/>
            <w:r w:rsidR="000930B2" w:rsidRPr="007C1FAB">
              <w:t>etc</w:t>
            </w:r>
            <w:proofErr w:type="spellEnd"/>
            <w:r w:rsidR="000930B2" w:rsidRPr="007C1FAB">
              <w:t>)</w:t>
            </w:r>
          </w:p>
          <w:p w:rsidR="005D3989" w:rsidRPr="007C1FAB" w:rsidRDefault="000930B2" w:rsidP="00AD4B1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ere you aware of these</w:t>
            </w:r>
            <w:r w:rsidR="00AD4B1B" w:rsidRPr="007C1FAB">
              <w:t xml:space="preserve">, why did you choose not to make contact?  </w:t>
            </w:r>
          </w:p>
          <w:p w:rsidR="00B34F08" w:rsidRPr="007C1FAB" w:rsidRDefault="009B5544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hat did you think would have been different if you had</w:t>
            </w:r>
            <w:r w:rsidR="000D0DF5" w:rsidRPr="007C1FAB">
              <w:t xml:space="preserve"> contacted them</w:t>
            </w:r>
            <w:r w:rsidRPr="007C1FAB">
              <w:t xml:space="preserve">?  </w:t>
            </w:r>
          </w:p>
          <w:p w:rsidR="00356701" w:rsidRPr="007C1FAB" w:rsidRDefault="000930B2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 xml:space="preserve">Have you tried contacting </w:t>
            </w:r>
            <w:r w:rsidR="000D0DF5" w:rsidRPr="007C1FAB">
              <w:t>this service in the past?  Did this affect your decision?</w:t>
            </w:r>
          </w:p>
          <w:p w:rsidR="005D3989" w:rsidRPr="007C1FAB" w:rsidRDefault="005D3989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Did you look online for information/advice?  If so, did this affect your decision</w:t>
            </w:r>
            <w:r w:rsidR="00AD4B1B" w:rsidRPr="007C1FAB">
              <w:t xml:space="preserve"> about what to do</w:t>
            </w:r>
            <w:r w:rsidRPr="007C1FAB">
              <w:t>?</w:t>
            </w:r>
          </w:p>
        </w:tc>
      </w:tr>
    </w:tbl>
    <w:p w:rsidR="007C1FAB" w:rsidRPr="007C1FAB" w:rsidRDefault="007C1FAB" w:rsidP="00463617">
      <w:pPr>
        <w:spacing w:line="276" w:lineRule="auto"/>
      </w:pPr>
    </w:p>
    <w:p w:rsidR="00A479A0" w:rsidRPr="007C1FAB" w:rsidRDefault="00463617" w:rsidP="00463617">
      <w:pPr>
        <w:spacing w:line="276" w:lineRule="auto"/>
      </w:pPr>
      <w:r w:rsidRPr="007C1FAB">
        <w:t>5.</w:t>
      </w:r>
      <w:r w:rsidRPr="007C1FAB">
        <w:tab/>
      </w:r>
      <w:r w:rsidR="000930B2" w:rsidRPr="007C1FAB">
        <w:t xml:space="preserve">Did anyone else </w:t>
      </w:r>
      <w:r w:rsidR="0004486E" w:rsidRPr="007C1FAB">
        <w:t>help</w:t>
      </w:r>
      <w:r w:rsidR="000930B2" w:rsidRPr="007C1FAB">
        <w:t xml:space="preserve"> you decide what to do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B34F08" w:rsidRPr="007C1FAB" w:rsidTr="00DE2628">
        <w:tc>
          <w:tcPr>
            <w:tcW w:w="8522" w:type="dxa"/>
          </w:tcPr>
          <w:p w:rsidR="009B5544" w:rsidRPr="007C1FAB" w:rsidRDefault="00D5114A" w:rsidP="000D0DF5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B34F08" w:rsidRPr="007C1FAB" w:rsidRDefault="009B5544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ho did you talk to</w:t>
            </w:r>
            <w:r w:rsidR="000930B2" w:rsidRPr="007C1FAB">
              <w:t xml:space="preserve"> about what was happening</w:t>
            </w:r>
            <w:r w:rsidRPr="007C1FAB">
              <w:t>?</w:t>
            </w:r>
            <w:r w:rsidR="000D0DF5" w:rsidRPr="007C1FAB">
              <w:t xml:space="preserve"> Family, friends…</w:t>
            </w:r>
          </w:p>
          <w:p w:rsidR="000930B2" w:rsidRPr="007C1FAB" w:rsidRDefault="000930B2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 xml:space="preserve">Did they have the same view of your problem (same, more/less serious </w:t>
            </w:r>
            <w:proofErr w:type="spellStart"/>
            <w:r w:rsidRPr="007C1FAB">
              <w:t>etc</w:t>
            </w:r>
            <w:proofErr w:type="spellEnd"/>
            <w:r w:rsidRPr="007C1FAB">
              <w:t>?)</w:t>
            </w:r>
          </w:p>
          <w:p w:rsidR="000930B2" w:rsidRPr="007C1FAB" w:rsidRDefault="000D0DF5" w:rsidP="000D0DF5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Did anyone else have any different</w:t>
            </w:r>
            <w:r w:rsidR="000930B2" w:rsidRPr="007C1FAB">
              <w:t xml:space="preserve"> </w:t>
            </w:r>
            <w:r w:rsidR="009B5544" w:rsidRPr="007C1FAB">
              <w:t>s</w:t>
            </w:r>
            <w:r w:rsidR="000930B2" w:rsidRPr="007C1FAB">
              <w:t xml:space="preserve">uggestions about what you did? </w:t>
            </w:r>
          </w:p>
          <w:p w:rsidR="000D0DF5" w:rsidRPr="007C1FAB" w:rsidRDefault="009B5544" w:rsidP="000930B2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If you disagreed with them, how did you decide what to do?</w:t>
            </w:r>
            <w:r w:rsidR="00EB34AF" w:rsidRPr="007C1FAB">
              <w:t xml:space="preserve">  </w:t>
            </w:r>
          </w:p>
        </w:tc>
      </w:tr>
    </w:tbl>
    <w:p w:rsidR="00DE2628" w:rsidRPr="007C1FAB" w:rsidRDefault="00DE2628" w:rsidP="000D0DF5">
      <w:pPr>
        <w:pStyle w:val="ListParagraph"/>
        <w:spacing w:line="276" w:lineRule="auto"/>
      </w:pPr>
    </w:p>
    <w:p w:rsidR="00865805" w:rsidRPr="007C1FAB" w:rsidRDefault="00463617" w:rsidP="0004486E">
      <w:pPr>
        <w:spacing w:line="276" w:lineRule="auto"/>
        <w:ind w:left="720" w:hanging="720"/>
      </w:pPr>
      <w:r w:rsidRPr="007C1FAB">
        <w:t>6.</w:t>
      </w:r>
      <w:r w:rsidRPr="007C1FAB">
        <w:tab/>
      </w:r>
      <w:r w:rsidR="0004486E" w:rsidRPr="007C1FAB">
        <w:t>Thinking more g</w:t>
      </w:r>
      <w:r w:rsidR="00865805" w:rsidRPr="007C1FAB">
        <w:t>enerally</w:t>
      </w:r>
      <w:r w:rsidR="0004486E" w:rsidRPr="007C1FAB">
        <w:t xml:space="preserve">, </w:t>
      </w:r>
      <w:proofErr w:type="gramStart"/>
      <w:r w:rsidR="0004486E" w:rsidRPr="007C1FAB">
        <w:t>I’d</w:t>
      </w:r>
      <w:proofErr w:type="gramEnd"/>
      <w:r w:rsidR="0004486E" w:rsidRPr="007C1FAB">
        <w:t xml:space="preserve"> like to ask you a bit more </w:t>
      </w:r>
      <w:r w:rsidR="00441061" w:rsidRPr="007C1FAB">
        <w:t xml:space="preserve">about how you use healthcare services. </w:t>
      </w:r>
      <w:r w:rsidR="00865805" w:rsidRPr="007C1FAB">
        <w:t>Generally when you are ill, what is your usual source of healthcar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865805" w:rsidRPr="007C1FAB" w:rsidTr="004F245A">
        <w:tc>
          <w:tcPr>
            <w:tcW w:w="9242" w:type="dxa"/>
          </w:tcPr>
          <w:p w:rsidR="00865805" w:rsidRPr="007C1FAB" w:rsidRDefault="00865805" w:rsidP="004F245A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04486E" w:rsidRPr="007C1FAB" w:rsidRDefault="0004486E" w:rsidP="0004486E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</w:t>
            </w:r>
            <w:r w:rsidR="00865805" w:rsidRPr="007C1FAB">
              <w:t xml:space="preserve">hat </w:t>
            </w:r>
            <w:r w:rsidRPr="007C1FAB">
              <w:t xml:space="preserve">are the reasons why this is your usual </w:t>
            </w:r>
            <w:r w:rsidR="00865805" w:rsidRPr="007C1FAB">
              <w:t>source</w:t>
            </w:r>
            <w:r w:rsidRPr="007C1FAB">
              <w:t xml:space="preserve">? Convenience, confidence </w:t>
            </w:r>
          </w:p>
          <w:p w:rsidR="0004486E" w:rsidRPr="007C1FAB" w:rsidRDefault="0004486E" w:rsidP="0004486E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 xml:space="preserve">How do you decide where you go to get help?  </w:t>
            </w:r>
          </w:p>
          <w:p w:rsidR="009819AC" w:rsidRPr="007C1FAB" w:rsidRDefault="0004486E" w:rsidP="0004486E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 xml:space="preserve">What other services have you used?  </w:t>
            </w:r>
          </w:p>
        </w:tc>
      </w:tr>
    </w:tbl>
    <w:p w:rsidR="00865805" w:rsidRPr="007C1FAB" w:rsidRDefault="00865805" w:rsidP="000D0DF5">
      <w:pPr>
        <w:pStyle w:val="ListParagraph"/>
        <w:spacing w:line="276" w:lineRule="auto"/>
      </w:pPr>
    </w:p>
    <w:p w:rsidR="009819AC" w:rsidRPr="007C1FAB" w:rsidRDefault="0004486E" w:rsidP="0004486E">
      <w:pPr>
        <w:spacing w:line="276" w:lineRule="auto"/>
        <w:ind w:left="720" w:hanging="720"/>
      </w:pPr>
      <w:r w:rsidRPr="007C1FAB">
        <w:t>7.</w:t>
      </w:r>
      <w:r w:rsidRPr="007C1FAB">
        <w:tab/>
      </w:r>
      <w:r w:rsidR="009819AC" w:rsidRPr="007C1FAB">
        <w:t xml:space="preserve">What did you think would be best about </w:t>
      </w:r>
      <w:r w:rsidRPr="007C1FAB">
        <w:t>x</w:t>
      </w:r>
      <w:r w:rsidR="009819AC" w:rsidRPr="007C1FAB">
        <w:t xml:space="preserve"> service for you </w:t>
      </w:r>
      <w:r w:rsidR="00463617" w:rsidRPr="007C1FAB">
        <w:t xml:space="preserve">on this occasion </w:t>
      </w:r>
      <w:r w:rsidR="009819AC" w:rsidRPr="007C1FAB">
        <w:t xml:space="preserve">compared to other options/services?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352D63" w:rsidRPr="007C1FAB" w:rsidTr="00352D63">
        <w:tc>
          <w:tcPr>
            <w:tcW w:w="8296" w:type="dxa"/>
          </w:tcPr>
          <w:p w:rsidR="00352D63" w:rsidRPr="007C1FAB" w:rsidRDefault="00352D63" w:rsidP="00910A9A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352D63" w:rsidRPr="007C1FAB" w:rsidRDefault="009819AC" w:rsidP="00910A9A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Anything particular they could offer or anything that the others don’t offer?</w:t>
            </w:r>
          </w:p>
          <w:p w:rsidR="0004486E" w:rsidRPr="007C1FAB" w:rsidRDefault="0004486E" w:rsidP="00910A9A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Have you ever used this service before?  Did this make a difference to your decision?</w:t>
            </w:r>
          </w:p>
        </w:tc>
      </w:tr>
    </w:tbl>
    <w:p w:rsidR="0004486E" w:rsidRPr="007C1FAB" w:rsidRDefault="0004486E" w:rsidP="0004486E">
      <w:pPr>
        <w:spacing w:line="276" w:lineRule="auto"/>
      </w:pPr>
    </w:p>
    <w:p w:rsidR="00441061" w:rsidRPr="007C1FAB" w:rsidRDefault="0004486E" w:rsidP="00463617">
      <w:pPr>
        <w:spacing w:line="276" w:lineRule="auto"/>
        <w:ind w:left="720" w:hanging="720"/>
      </w:pPr>
      <w:r w:rsidRPr="007C1FAB">
        <w:t xml:space="preserve">8. </w:t>
      </w:r>
      <w:r w:rsidRPr="007C1FAB">
        <w:tab/>
      </w:r>
      <w:r w:rsidR="00441061" w:rsidRPr="007C1FAB">
        <w:t>We’ve been talking today about emergency and urgent care</w:t>
      </w:r>
      <w:r w:rsidR="00463617" w:rsidRPr="007C1FAB">
        <w:t xml:space="preserve"> services, and we’re interested in finding out what people think these words mean.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463617" w:rsidRPr="007C1FAB" w:rsidTr="00F57B28">
        <w:tc>
          <w:tcPr>
            <w:tcW w:w="8296" w:type="dxa"/>
          </w:tcPr>
          <w:p w:rsidR="00463617" w:rsidRPr="007C1FAB" w:rsidRDefault="00463617" w:rsidP="00F57B28">
            <w:pPr>
              <w:pStyle w:val="ListParagraph"/>
              <w:spacing w:line="276" w:lineRule="auto"/>
              <w:ind w:left="0"/>
            </w:pPr>
            <w:r w:rsidRPr="007C1FAB">
              <w:t xml:space="preserve">Probe: </w:t>
            </w:r>
          </w:p>
          <w:p w:rsidR="00463617" w:rsidRPr="007C1FAB" w:rsidRDefault="00463617" w:rsidP="00F57B28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hat do you think is the difference between emergency and urgent care?</w:t>
            </w:r>
          </w:p>
          <w:p w:rsidR="00463617" w:rsidRPr="007C1FAB" w:rsidRDefault="00463617" w:rsidP="00463617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7C1FAB">
              <w:t>What things about your situation made you decide it was urgent/an emergency?</w:t>
            </w:r>
          </w:p>
        </w:tc>
      </w:tr>
    </w:tbl>
    <w:p w:rsidR="00463617" w:rsidRPr="007C1FAB" w:rsidRDefault="00463617" w:rsidP="00463617">
      <w:pPr>
        <w:spacing w:line="276" w:lineRule="auto"/>
      </w:pPr>
    </w:p>
    <w:p w:rsidR="00D5114A" w:rsidRPr="007C1FAB" w:rsidRDefault="00463617" w:rsidP="007C1FAB">
      <w:pPr>
        <w:spacing w:line="276" w:lineRule="auto"/>
        <w:ind w:left="720" w:hanging="720"/>
      </w:pPr>
      <w:r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>9.</w:t>
      </w:r>
      <w:r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ab/>
      </w:r>
      <w:r w:rsidR="007C1FAB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>A</w:t>
      </w:r>
      <w:r w:rsidR="00493DB3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>re there any</w:t>
      </w:r>
      <w:r w:rsidR="00D5114A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 changes </w:t>
      </w:r>
      <w:r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that </w:t>
      </w:r>
      <w:proofErr w:type="gramStart"/>
      <w:r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>could be made</w:t>
      </w:r>
      <w:proofErr w:type="gramEnd"/>
      <w:r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 </w:t>
      </w:r>
      <w:r w:rsidR="00D5114A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to the current </w:t>
      </w:r>
      <w:r w:rsidR="00493DB3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health </w:t>
      </w:r>
      <w:r w:rsidR="00D5114A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system </w:t>
      </w:r>
      <w:r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>to make</w:t>
      </w:r>
      <w:r w:rsidR="00D5114A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 it easier for you to </w:t>
      </w:r>
      <w:r w:rsidR="00A075C7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>access</w:t>
      </w:r>
      <w:r w:rsidR="00D5114A" w:rsidRPr="007C1FAB">
        <w:rPr>
          <w:rFonts w:ascii="Calibri" w:hAnsi="Calibri"/>
          <w:color w:val="000000"/>
          <w:sz w:val="23"/>
          <w:szCs w:val="23"/>
          <w:shd w:val="clear" w:color="auto" w:fill="FFFFFF"/>
        </w:rPr>
        <w:t xml:space="preserve"> healthcare?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8341"/>
      </w:tblGrid>
      <w:tr w:rsidR="00057676" w:rsidTr="00057676">
        <w:tc>
          <w:tcPr>
            <w:tcW w:w="8567" w:type="dxa"/>
          </w:tcPr>
          <w:p w:rsidR="00356701" w:rsidRDefault="00057676" w:rsidP="007C1FAB">
            <w:pPr>
              <w:spacing w:line="276" w:lineRule="auto"/>
            </w:pPr>
            <w:r w:rsidRPr="007C1FAB">
              <w:t>Probe: availability of services and information.</w:t>
            </w:r>
            <w:r>
              <w:t xml:space="preserve"> </w:t>
            </w:r>
          </w:p>
        </w:tc>
      </w:tr>
    </w:tbl>
    <w:p w:rsidR="00493DB3" w:rsidRDefault="00493DB3" w:rsidP="000D0DF5">
      <w:pPr>
        <w:spacing w:line="276" w:lineRule="auto"/>
      </w:pPr>
    </w:p>
    <w:p w:rsidR="00463617" w:rsidRDefault="00463617" w:rsidP="00463617">
      <w:pPr>
        <w:spacing w:line="276" w:lineRule="auto"/>
      </w:pPr>
    </w:p>
    <w:p w:rsidR="00D51CDC" w:rsidRPr="00822C36" w:rsidRDefault="00D51CDC" w:rsidP="000D0DF5">
      <w:pPr>
        <w:spacing w:line="276" w:lineRule="auto"/>
        <w:rPr>
          <w:rFonts w:ascii="Calibri" w:hAnsi="Calibri"/>
          <w:color w:val="000000"/>
          <w:sz w:val="23"/>
          <w:szCs w:val="23"/>
          <w:shd w:val="clear" w:color="auto" w:fill="FFFFFF"/>
        </w:rPr>
      </w:pPr>
    </w:p>
    <w:sectPr w:rsidR="00D51CDC" w:rsidRPr="00822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71F" w:rsidRDefault="0005471F" w:rsidP="007003A0">
      <w:pPr>
        <w:spacing w:line="240" w:lineRule="auto"/>
      </w:pPr>
      <w:r>
        <w:separator/>
      </w:r>
    </w:p>
  </w:endnote>
  <w:endnote w:type="continuationSeparator" w:id="0">
    <w:p w:rsidR="0005471F" w:rsidRDefault="0005471F" w:rsidP="007003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71F" w:rsidRDefault="0005471F" w:rsidP="007003A0">
      <w:pPr>
        <w:spacing w:line="240" w:lineRule="auto"/>
      </w:pPr>
      <w:r>
        <w:separator/>
      </w:r>
    </w:p>
  </w:footnote>
  <w:footnote w:type="continuationSeparator" w:id="0">
    <w:p w:rsidR="0005471F" w:rsidRDefault="0005471F" w:rsidP="007003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913969"/>
    <w:multiLevelType w:val="hybridMultilevel"/>
    <w:tmpl w:val="00507706"/>
    <w:lvl w:ilvl="0" w:tplc="CD2A66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277186"/>
    <w:multiLevelType w:val="hybridMultilevel"/>
    <w:tmpl w:val="1FF07B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383546"/>
    <w:multiLevelType w:val="hybridMultilevel"/>
    <w:tmpl w:val="0152FC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73019F"/>
    <w:multiLevelType w:val="hybridMultilevel"/>
    <w:tmpl w:val="8FB6D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F419A9"/>
    <w:multiLevelType w:val="hybridMultilevel"/>
    <w:tmpl w:val="8E56DF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9A0"/>
    <w:rsid w:val="0004486E"/>
    <w:rsid w:val="0005471F"/>
    <w:rsid w:val="00057676"/>
    <w:rsid w:val="00083181"/>
    <w:rsid w:val="000930B2"/>
    <w:rsid w:val="000C6ABD"/>
    <w:rsid w:val="000D0DF5"/>
    <w:rsid w:val="001E2317"/>
    <w:rsid w:val="00295784"/>
    <w:rsid w:val="002F1828"/>
    <w:rsid w:val="00352D63"/>
    <w:rsid w:val="00356701"/>
    <w:rsid w:val="003A444D"/>
    <w:rsid w:val="0042255E"/>
    <w:rsid w:val="00441061"/>
    <w:rsid w:val="00447B0C"/>
    <w:rsid w:val="0045264C"/>
    <w:rsid w:val="00463617"/>
    <w:rsid w:val="00493DB3"/>
    <w:rsid w:val="004C769C"/>
    <w:rsid w:val="00544B61"/>
    <w:rsid w:val="005665E2"/>
    <w:rsid w:val="005D3989"/>
    <w:rsid w:val="00604DE3"/>
    <w:rsid w:val="00611866"/>
    <w:rsid w:val="00611E47"/>
    <w:rsid w:val="006E4578"/>
    <w:rsid w:val="007003A0"/>
    <w:rsid w:val="007065D9"/>
    <w:rsid w:val="00750D17"/>
    <w:rsid w:val="007C1FAB"/>
    <w:rsid w:val="00802575"/>
    <w:rsid w:val="008066C0"/>
    <w:rsid w:val="00815E4F"/>
    <w:rsid w:val="00822C36"/>
    <w:rsid w:val="00837CA5"/>
    <w:rsid w:val="00865805"/>
    <w:rsid w:val="009819AC"/>
    <w:rsid w:val="009B5544"/>
    <w:rsid w:val="00A075C7"/>
    <w:rsid w:val="00A479A0"/>
    <w:rsid w:val="00AD4B1B"/>
    <w:rsid w:val="00AE4065"/>
    <w:rsid w:val="00B34F08"/>
    <w:rsid w:val="00CA41EC"/>
    <w:rsid w:val="00D20A1B"/>
    <w:rsid w:val="00D405CC"/>
    <w:rsid w:val="00D5114A"/>
    <w:rsid w:val="00D51CDC"/>
    <w:rsid w:val="00DE2628"/>
    <w:rsid w:val="00E96DCA"/>
    <w:rsid w:val="00EB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6ECA8"/>
  <w15:docId w15:val="{00C5F20A-D9C2-4C19-9529-7A9C49CB4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DCA"/>
    <w:pPr>
      <w:spacing w:after="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6D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D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DCA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sz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6DC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es">
    <w:name w:val="quotes"/>
    <w:basedOn w:val="Normal"/>
    <w:qFormat/>
    <w:rsid w:val="00E96DCA"/>
    <w:pPr>
      <w:ind w:left="720"/>
    </w:pPr>
    <w:rPr>
      <w:rFonts w:cs="Times New Roman"/>
      <w:i/>
      <w:szCs w:val="24"/>
    </w:rPr>
  </w:style>
  <w:style w:type="paragraph" w:customStyle="1" w:styleId="subheading">
    <w:name w:val="sub heading"/>
    <w:link w:val="subheadingChar"/>
    <w:qFormat/>
    <w:rsid w:val="00E96DCA"/>
    <w:rPr>
      <w:rFonts w:eastAsiaTheme="majorEastAsia" w:cstheme="majorBidi"/>
      <w:b/>
      <w:bCs/>
      <w:i/>
      <w:iCs/>
    </w:rPr>
  </w:style>
  <w:style w:type="character" w:customStyle="1" w:styleId="subheadingChar">
    <w:name w:val="sub heading Char"/>
    <w:basedOn w:val="DefaultParagraphFont"/>
    <w:link w:val="subheading"/>
    <w:rsid w:val="00E96DCA"/>
    <w:rPr>
      <w:rFonts w:eastAsiaTheme="majorEastAsia" w:cstheme="majorBidi"/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96D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D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DCA"/>
    <w:rPr>
      <w:rFonts w:ascii="Times New Roman" w:eastAsiaTheme="majorEastAsia" w:hAnsi="Times New Roman" w:cstheme="majorBidi"/>
      <w:b/>
      <w:bCs/>
      <w:sz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96DC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E96DCA"/>
    <w:rPr>
      <w:b/>
      <w:bCs/>
    </w:rPr>
  </w:style>
  <w:style w:type="paragraph" w:styleId="ListParagraph">
    <w:name w:val="List Paragraph"/>
    <w:basedOn w:val="Normal"/>
    <w:uiPriority w:val="34"/>
    <w:qFormat/>
    <w:rsid w:val="00E96DCA"/>
    <w:pPr>
      <w:ind w:left="720"/>
      <w:contextualSpacing/>
    </w:pPr>
  </w:style>
  <w:style w:type="table" w:styleId="TableGrid">
    <w:name w:val="Table Grid"/>
    <w:basedOn w:val="TableNormal"/>
    <w:uiPriority w:val="59"/>
    <w:rsid w:val="00B34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3A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3A0"/>
  </w:style>
  <w:style w:type="paragraph" w:styleId="Footer">
    <w:name w:val="footer"/>
    <w:basedOn w:val="Normal"/>
    <w:link w:val="FooterChar"/>
    <w:uiPriority w:val="99"/>
    <w:unhideWhenUsed/>
    <w:rsid w:val="007003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3A0"/>
  </w:style>
  <w:style w:type="paragraph" w:styleId="BalloonText">
    <w:name w:val="Balloon Text"/>
    <w:basedOn w:val="Normal"/>
    <w:link w:val="BalloonTextChar"/>
    <w:uiPriority w:val="99"/>
    <w:semiHidden/>
    <w:unhideWhenUsed/>
    <w:rsid w:val="002F18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8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2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qui Long</cp:lastModifiedBy>
  <cp:revision>3</cp:revision>
  <cp:lastPrinted>2017-10-09T11:08:00Z</cp:lastPrinted>
  <dcterms:created xsi:type="dcterms:W3CDTF">2021-03-17T17:21:00Z</dcterms:created>
  <dcterms:modified xsi:type="dcterms:W3CDTF">2021-03-17T17:26:00Z</dcterms:modified>
</cp:coreProperties>
</file>